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AEDE0" w14:textId="77777777" w:rsidR="007F0573" w:rsidRPr="00FB3B8B" w:rsidRDefault="007F0573" w:rsidP="007F057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45"/>
      <w:r w:rsidRPr="00FB3B8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</w:t>
      </w:r>
      <w:r w:rsidRPr="00FB3B8B">
        <w:rPr>
          <w:rFonts w:ascii="Times New Roman" w:hAnsi="Times New Roman" w:cs="Times New Roman"/>
          <w:b/>
          <w:bCs/>
          <w:sz w:val="20"/>
          <w:szCs w:val="20"/>
        </w:rPr>
        <w:t xml:space="preserve"> Table 1 Univariate and multivariate analyses of the </w:t>
      </w:r>
      <w:r>
        <w:rPr>
          <w:rFonts w:ascii="Times New Roman" w:hAnsi="Times New Roman" w:cs="Times New Roman"/>
          <w:b/>
          <w:bCs/>
          <w:sz w:val="20"/>
          <w:szCs w:val="20"/>
        </w:rPr>
        <w:t>SRCC</w:t>
      </w:r>
      <w:r w:rsidRPr="00FB3B8B">
        <w:rPr>
          <w:rFonts w:ascii="Times New Roman" w:hAnsi="Times New Roman" w:cs="Times New Roman"/>
          <w:b/>
          <w:bCs/>
          <w:sz w:val="20"/>
          <w:szCs w:val="20"/>
        </w:rPr>
        <w:t xml:space="preserve"> patients for cancer-specific survival</w:t>
      </w:r>
    </w:p>
    <w:tbl>
      <w:tblPr>
        <w:tblW w:w="9499" w:type="dxa"/>
        <w:jc w:val="center"/>
        <w:tblLayout w:type="fixed"/>
        <w:tblLook w:val="0420" w:firstRow="1" w:lastRow="0" w:firstColumn="0" w:lastColumn="0" w:noHBand="0" w:noVBand="1"/>
      </w:tblPr>
      <w:tblGrid>
        <w:gridCol w:w="1986"/>
        <w:gridCol w:w="992"/>
        <w:gridCol w:w="2127"/>
        <w:gridCol w:w="992"/>
        <w:gridCol w:w="284"/>
        <w:gridCol w:w="2126"/>
        <w:gridCol w:w="992"/>
      </w:tblGrid>
      <w:tr w:rsidR="007F0573" w:rsidRPr="00FB3B8B" w14:paraId="1F5D33CB" w14:textId="77777777" w:rsidTr="00275F8C">
        <w:trPr>
          <w:tblHeader/>
          <w:jc w:val="center"/>
        </w:trPr>
        <w:tc>
          <w:tcPr>
            <w:tcW w:w="1986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946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E7B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19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4F7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84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747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184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7F0573" w:rsidRPr="00FB3B8B" w14:paraId="09D21191" w14:textId="77777777" w:rsidTr="00275F8C">
        <w:trPr>
          <w:tblHeader/>
          <w:jc w:val="center"/>
        </w:trPr>
        <w:tc>
          <w:tcPr>
            <w:tcW w:w="1986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A2D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503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878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E99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16B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D0D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36E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F0573" w:rsidRPr="00FB3B8B" w14:paraId="1CACDB0B" w14:textId="77777777" w:rsidTr="00275F8C">
        <w:trPr>
          <w:jc w:val="center"/>
        </w:trPr>
        <w:tc>
          <w:tcPr>
            <w:tcW w:w="198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8C6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B25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AD0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36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EEE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9F6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760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B83AA08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F47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45 year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26F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976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6E6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638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DA0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24C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2CC87B86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B02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65 year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7BD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207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7 (0.780 - 2.98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AA9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B31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FE0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29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4A12327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94F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65 year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17B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43C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0 (0.667 - 2.57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801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833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A9C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E8A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1D46FA9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97F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927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92A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1B8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F41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30F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101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2442ED8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ABC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(American Indian/AK Native, Asian/Pacific Islander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645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DA8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827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56F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E56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3F3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892D048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52D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4F1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BDD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3 (0.609 - 1.52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A9D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1EF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4B6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FF3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2F6B624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1D1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F6E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108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3 (0.418 - 2.8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B08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644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5F2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CB2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1450072D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2DF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262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BDF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50 (0.264 - 14.39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AD5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37A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DE7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B0A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68ED9B6A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186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CCB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0D4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4E5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33C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25E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61B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4CA178E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22B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FEA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38C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7B5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B06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BD5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26A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56FCAC7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3F5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CB1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332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94 (1.044 - 2.43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8FF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1D4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049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21 (0.902 - 2.23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83F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7F0573" w:rsidRPr="00FB3B8B" w14:paraId="46188687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5C7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941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A25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1D6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CA6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535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529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269A4FD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BA9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182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807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D3A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B4F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298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BF6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402BFD36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F11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ndus of 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838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DEE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 (0.000 - Inf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309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A67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FC3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CEA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2DD39D1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CAD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dy of 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A71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6AA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8 (0.243 - 1.42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7D7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924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633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FC4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EDE327E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AA5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stric antru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AEC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853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6 (0.337 - 1.60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A46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4B2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BAD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68E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C5AE3AC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FE0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yloru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9FA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765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7 (0.119 - 1.32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EBA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815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DE3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10D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3EA5360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EF9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er curvature of 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215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E9F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6 (0.171 - 1.21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7CC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DD0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BC2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C14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29054C0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7C8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reater curvature of 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AA7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9C2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2 (0.357 - 3.97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8D0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B97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742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FF8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4C7230D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35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verlapping lesion of 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8A0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C6A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8 (0.262 - 1.86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C0E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B43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685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9AA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339F64E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AB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777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91F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4 (0.299 - 1.80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446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93F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F48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B70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68E826BC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FE4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rg Prim Sit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321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F0E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3E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68A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41D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461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44BD7BBE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E05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ial gastrectom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9F4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5F8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C95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B56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A72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88D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05A7FCFC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077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surger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E34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323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611 (4.092 - 10.68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6C2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D7C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949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811 (10.704 - 62.2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1D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7F0573" w:rsidRPr="00FB3B8B" w14:paraId="6BF18099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048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cal tumor excis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4C4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A06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 (0.000 - Inf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3ED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E3D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CD9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 (0.000 - Inf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873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7F0573" w:rsidRPr="00FB3B8B" w14:paraId="1B4F1986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5BF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 gastrectom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688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929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69 (0.746 - 2.5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422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E52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D7B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2 (0.902 - 3.09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BD6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7F0573" w:rsidRPr="00FB3B8B" w14:paraId="4FFD8D63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F2E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B3B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AD9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A82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ED5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DDE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CDF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16763714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EBF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B31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CC0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E02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966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BDC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AAD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5E32D625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B17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DD3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EB9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1 (0.187 - 2.20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BA7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A94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673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4 (0.147 - 1.86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E78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7F0573" w:rsidRPr="00FB3B8B" w14:paraId="0576642C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3AC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EA3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4A1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77 (1.408 - 4.71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8BA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3E5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8F4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41 (0.796 - 2.98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AAC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7F0573" w:rsidRPr="00FB3B8B" w14:paraId="0A0154B3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913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1C1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474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85 (2.152 - 7.0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026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1FE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950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31 (1.452 - 6.32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DD6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7F0573" w:rsidRPr="00FB3B8B" w14:paraId="006DD54D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100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7EF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A51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672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0A5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C18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6A4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3DF4F134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A4B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E89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A67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B91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88B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59A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49B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6401559F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32E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A28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461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4 (0.319 - 1.59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0F3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6F3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E1D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65 (0.864 - 7.03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385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F0573" w:rsidRPr="00FB3B8B" w14:paraId="2EA68EAB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AF1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037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BA5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36 (0.899 - 2.97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4C9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CE9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7EF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02 (1.464 - 9.87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D85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7F0573" w:rsidRPr="00FB3B8B" w14:paraId="30239CAA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F78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0C3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DAA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78 (1.325 - 3.58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994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0E3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3EA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83 (2.250 - 13.35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AC1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7F0573" w:rsidRPr="00FB3B8B" w14:paraId="5821AD2D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E31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136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028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B48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D96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A13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137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39C9C9F9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807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75B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3D43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DAF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860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B93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85B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3C50EE54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1F0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845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094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27 (3.932 - 10.18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8C1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F0A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D7A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04 (1.220 - 3.62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852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7F0573" w:rsidRPr="00FB3B8B" w14:paraId="3D11987B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D91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rg/Rad Seq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399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62A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5F7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13A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C8C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9BC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3C8C472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897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76F5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9D1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B65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431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52C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319A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74A64438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520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F5A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33A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08 (0.694 - 2.46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7C2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EE4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511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9808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6C8EA01D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05F7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hemotherap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A4AE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79C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CDF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59B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853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4A8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18C1ABC0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639C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20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1CF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5001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FE26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ABB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FA0D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2D86F968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B53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28B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F81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5 (0.706 - 1.73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C33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7FD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9F7F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81B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0573" w:rsidRPr="00FB3B8B" w14:paraId="41271ED4" w14:textId="77777777" w:rsidTr="00275F8C">
        <w:trPr>
          <w:jc w:val="center"/>
        </w:trPr>
        <w:tc>
          <w:tcPr>
            <w:tcW w:w="198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D4A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umor Size Summar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34FB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560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4 (1.001 - 1.00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2F84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BBE9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B522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0 (0.995 - 1.00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AAE0" w14:textId="77777777" w:rsidR="007F0573" w:rsidRPr="007A7F3A" w:rsidRDefault="007F0573" w:rsidP="00275F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</w:tbl>
    <w:p w14:paraId="14D6817C" w14:textId="77777777" w:rsidR="007F0573" w:rsidRPr="007A7F3A" w:rsidRDefault="007F0573" w:rsidP="007F05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7F3A">
        <w:rPr>
          <w:rFonts w:ascii="Times New Roman" w:hAnsi="Times New Roman" w:cs="Times New Roman"/>
          <w:sz w:val="20"/>
          <w:szCs w:val="20"/>
        </w:rPr>
        <w:t>Abbreviations:</w:t>
      </w:r>
      <w:r w:rsidRPr="009F4050">
        <w:rPr>
          <w:rFonts w:ascii="Times New Roman" w:hAnsi="Times New Roman" w:cs="Times New Roman"/>
          <w:sz w:val="20"/>
          <w:szCs w:val="20"/>
        </w:rPr>
        <w:t xml:space="preserve"> SRCC, </w:t>
      </w:r>
      <w:r w:rsidRPr="009F4050">
        <w:rPr>
          <w:rFonts w:ascii="Times New Roman" w:hAnsi="Times New Roman" w:cs="Times New Roman" w:hint="eastAsia"/>
          <w:sz w:val="20"/>
          <w:szCs w:val="20"/>
        </w:rPr>
        <w:t>S</w:t>
      </w:r>
      <w:r w:rsidRPr="009F4050">
        <w:rPr>
          <w:rFonts w:ascii="Times New Roman" w:hAnsi="Times New Roman" w:cs="Times New Roman"/>
          <w:sz w:val="20"/>
          <w:szCs w:val="20"/>
        </w:rPr>
        <w:t>ignet ring cell carcinoma;</w:t>
      </w:r>
      <w:r w:rsidRPr="007A7F3A">
        <w:rPr>
          <w:rFonts w:ascii="Times New Roman" w:hAnsi="Times New Roman" w:cs="Times New Roman"/>
          <w:sz w:val="20"/>
          <w:szCs w:val="20"/>
        </w:rPr>
        <w:t xml:space="preserve"> T, tumor; N, node; M, metastasis</w:t>
      </w:r>
    </w:p>
    <w:bookmarkEnd w:id="0"/>
    <w:p w14:paraId="07366B9F" w14:textId="77777777" w:rsidR="00D629B3" w:rsidRPr="007F0573" w:rsidRDefault="00D629B3" w:rsidP="007F0573"/>
    <w:sectPr w:rsidR="00D629B3" w:rsidRPr="007F0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11BFD" w14:textId="77777777" w:rsidR="00BC5560" w:rsidRDefault="00BC5560" w:rsidP="007F0573">
      <w:r>
        <w:separator/>
      </w:r>
    </w:p>
  </w:endnote>
  <w:endnote w:type="continuationSeparator" w:id="0">
    <w:p w14:paraId="0ABAB70A" w14:textId="77777777" w:rsidR="00BC5560" w:rsidRDefault="00BC5560" w:rsidP="007F0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1793C" w14:textId="77777777" w:rsidR="00BC5560" w:rsidRDefault="00BC5560" w:rsidP="007F0573">
      <w:r>
        <w:separator/>
      </w:r>
    </w:p>
  </w:footnote>
  <w:footnote w:type="continuationSeparator" w:id="0">
    <w:p w14:paraId="4697378B" w14:textId="77777777" w:rsidR="00BC5560" w:rsidRDefault="00BC5560" w:rsidP="007F0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B3"/>
    <w:rsid w:val="007F0573"/>
    <w:rsid w:val="0094354D"/>
    <w:rsid w:val="00BC5560"/>
    <w:rsid w:val="00C23FEA"/>
    <w:rsid w:val="00D6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6E191"/>
  <w15:chartTrackingRefBased/>
  <w15:docId w15:val="{E87293EE-A6EB-481B-A61E-2B834916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9B3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5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57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F0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57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ng yu</dc:creator>
  <cp:keywords/>
  <dc:description/>
  <cp:lastModifiedBy>chengqing yu</cp:lastModifiedBy>
  <cp:revision>2</cp:revision>
  <dcterms:created xsi:type="dcterms:W3CDTF">2024-06-03T07:41:00Z</dcterms:created>
  <dcterms:modified xsi:type="dcterms:W3CDTF">2024-06-03T19:10:00Z</dcterms:modified>
</cp:coreProperties>
</file>